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776909" w14:textId="75173C3C" w:rsidR="00075590" w:rsidRPr="00390817" w:rsidRDefault="00505613" w:rsidP="00505613">
      <w:pPr>
        <w:jc w:val="center"/>
        <w:rPr>
          <w:sz w:val="20"/>
          <w:szCs w:val="20"/>
        </w:rPr>
      </w:pPr>
      <w:r w:rsidRPr="00390817">
        <w:rPr>
          <w:noProof/>
          <w:sz w:val="20"/>
          <w:szCs w:val="20"/>
        </w:rPr>
        <w:drawing>
          <wp:inline distT="0" distB="0" distL="0" distR="0" wp14:anchorId="515C4074" wp14:editId="46E3FB9B">
            <wp:extent cx="5830824" cy="4395216"/>
            <wp:effectExtent l="0" t="0" r="0" b="5715"/>
            <wp:docPr id="208394235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94235" name="Picture 4" descr="A screenshot of a computer scre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0824" cy="43952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56DAE" w14:textId="7544BC82" w:rsidR="009E25B0" w:rsidRPr="00390817" w:rsidRDefault="00F831D9" w:rsidP="00A54160">
      <w:pPr>
        <w:pStyle w:val="Caption"/>
        <w:outlineLvl w:val="1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Toc201764187"/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390817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 Fig</w:t>
      </w: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. </w:t>
      </w:r>
      <w:bookmarkStart w:id="1" w:name="_Hlk200386719"/>
      <w:r w:rsidR="00075590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Risk-of-bias for case</w:t>
      </w:r>
      <w:r w:rsidR="00D0598B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-</w:t>
      </w:r>
      <w:r w:rsidR="00075590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 xml:space="preserve">control </w:t>
      </w:r>
      <w:r w:rsidR="00DE6C0A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studies</w:t>
      </w:r>
      <w:r w:rsidR="00075590" w:rsidRPr="00764204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</w:rPr>
        <w:t>.</w:t>
      </w:r>
      <w:r w:rsidR="00075590" w:rsidRPr="00390817">
        <w:rPr>
          <w:rFonts w:ascii="Times New Roman" w:hAnsi="Times New Roman"/>
          <w:i w:val="0"/>
          <w:iCs w:val="0"/>
          <w:color w:val="auto"/>
          <w:sz w:val="20"/>
          <w:szCs w:val="20"/>
        </w:rPr>
        <w:t xml:space="preserve"> (A) Traffic Light Plot for risk of bias domains. (B) Weighted bar plots of the distribution of risk-of-bias for each domain.</w:t>
      </w:r>
      <w:bookmarkEnd w:id="0"/>
      <w:bookmarkEnd w:id="1"/>
    </w:p>
    <w:p w14:paraId="2A928BB0" w14:textId="090D8AD4" w:rsidR="00DB2D08" w:rsidRPr="00F231B7" w:rsidRDefault="00DB2D08" w:rsidP="00DB2D08">
      <w:pPr>
        <w:rPr>
          <w:rFonts w:ascii="Times New Roman" w:eastAsiaTheme="majorEastAsia" w:hAnsi="Times New Roman" w:cstheme="majorBidi"/>
          <w:sz w:val="20"/>
          <w:szCs w:val="20"/>
        </w:rPr>
      </w:pPr>
    </w:p>
    <w:sectPr w:rsidR="00DB2D08" w:rsidRPr="00F231B7" w:rsidSect="00F92AE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54DB0" w14:textId="77777777" w:rsidR="00AF6F47" w:rsidRDefault="00AF6F47" w:rsidP="00331825">
      <w:pPr>
        <w:spacing w:after="0" w:line="240" w:lineRule="auto"/>
      </w:pPr>
      <w:r>
        <w:separator/>
      </w:r>
    </w:p>
  </w:endnote>
  <w:endnote w:type="continuationSeparator" w:id="0">
    <w:p w14:paraId="47086859" w14:textId="77777777" w:rsidR="00AF6F47" w:rsidRDefault="00AF6F47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C3BEA" w14:textId="77777777" w:rsidR="00AF6F47" w:rsidRDefault="00AF6F47" w:rsidP="00331825">
      <w:pPr>
        <w:spacing w:after="0" w:line="240" w:lineRule="auto"/>
      </w:pPr>
      <w:r>
        <w:separator/>
      </w:r>
    </w:p>
  </w:footnote>
  <w:footnote w:type="continuationSeparator" w:id="0">
    <w:p w14:paraId="0F4CCEAF" w14:textId="77777777" w:rsidR="00AF6F47" w:rsidRDefault="00AF6F47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4160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6F4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9:00Z</dcterms:modified>
</cp:coreProperties>
</file>